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6F97D" w14:textId="77777777" w:rsidR="00120B1D" w:rsidRPr="003B12C1" w:rsidRDefault="00120B1D" w:rsidP="00120B1D">
      <w:pPr>
        <w:rPr>
          <w:b/>
          <w:sz w:val="20"/>
          <w:szCs w:val="20"/>
        </w:rPr>
      </w:pPr>
      <w:bookmarkStart w:id="0" w:name="_GoBack"/>
      <w:r w:rsidRPr="003B12C1">
        <w:rPr>
          <w:b/>
          <w:sz w:val="20"/>
          <w:szCs w:val="20"/>
        </w:rPr>
        <w:t>S23 Table: Reclassification of CKD stages among African-American CKD patients identified by medical history using into less severe CKD stages after race adjustment</w:t>
      </w:r>
    </w:p>
    <w:tbl>
      <w:tblPr>
        <w:tblW w:w="13405" w:type="dxa"/>
        <w:tblLook w:val="04A0" w:firstRow="1" w:lastRow="0" w:firstColumn="1" w:lastColumn="0" w:noHBand="0" w:noVBand="1"/>
      </w:tblPr>
      <w:tblGrid>
        <w:gridCol w:w="1231"/>
        <w:gridCol w:w="2414"/>
        <w:gridCol w:w="1243"/>
        <w:gridCol w:w="1152"/>
        <w:gridCol w:w="1245"/>
        <w:gridCol w:w="1350"/>
        <w:gridCol w:w="1260"/>
        <w:gridCol w:w="1170"/>
        <w:gridCol w:w="1170"/>
        <w:gridCol w:w="1170"/>
      </w:tblGrid>
      <w:tr w:rsidR="00120B1D" w:rsidRPr="003B12C1" w14:paraId="74610793" w14:textId="77777777" w:rsidTr="00B80438">
        <w:trPr>
          <w:trHeight w:val="70"/>
        </w:trPr>
        <w:tc>
          <w:tcPr>
            <w:tcW w:w="36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A3E26B9" w14:textId="77777777" w:rsidR="00120B1D" w:rsidRPr="003B12C1" w:rsidRDefault="00120B1D" w:rsidP="00B80438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3B12C1"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059C6" w14:textId="77777777" w:rsidR="00120B1D" w:rsidRPr="003B12C1" w:rsidRDefault="00120B1D" w:rsidP="00B80438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CKD G-stage using race-adjusted algorithm</w:t>
            </w:r>
          </w:p>
        </w:tc>
      </w:tr>
      <w:tr w:rsidR="00120B1D" w:rsidRPr="003B12C1" w14:paraId="568EE390" w14:textId="77777777" w:rsidTr="00B80438">
        <w:trPr>
          <w:trHeight w:val="485"/>
        </w:trPr>
        <w:tc>
          <w:tcPr>
            <w:tcW w:w="36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6C7BFA" w14:textId="77777777" w:rsidR="00120B1D" w:rsidRPr="003B12C1" w:rsidRDefault="00120B1D" w:rsidP="00B80438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CFD1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KD</w:t>
            </w:r>
            <w:r w:rsidRPr="003B12C1">
              <w:rPr>
                <w:color w:val="000000"/>
                <w:sz w:val="16"/>
                <w:szCs w:val="16"/>
              </w:rPr>
              <w:br/>
              <w:t>(n= 23,284, 100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70C7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1</w:t>
            </w:r>
            <w:r w:rsidRPr="003B12C1">
              <w:rPr>
                <w:color w:val="000000"/>
                <w:sz w:val="16"/>
                <w:szCs w:val="16"/>
              </w:rPr>
              <w:br/>
              <w:t>(n=7,610, 33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5FD4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2</w:t>
            </w:r>
            <w:r w:rsidRPr="003B12C1">
              <w:rPr>
                <w:color w:val="000000"/>
                <w:sz w:val="16"/>
                <w:szCs w:val="16"/>
              </w:rPr>
              <w:br/>
              <w:t>(n= 7,264, 3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29B1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3a</w:t>
            </w:r>
            <w:r w:rsidRPr="003B12C1">
              <w:rPr>
                <w:color w:val="000000"/>
                <w:sz w:val="16"/>
                <w:szCs w:val="16"/>
              </w:rPr>
              <w:br/>
              <w:t>(n= 3,743, 1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44BFF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3b</w:t>
            </w:r>
            <w:r w:rsidRPr="003B12C1">
              <w:rPr>
                <w:color w:val="000000"/>
                <w:sz w:val="16"/>
                <w:szCs w:val="16"/>
              </w:rPr>
              <w:br/>
              <w:t>(n=2,808, 1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4478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4</w:t>
            </w:r>
            <w:r w:rsidRPr="003B12C1">
              <w:rPr>
                <w:color w:val="000000"/>
                <w:sz w:val="16"/>
                <w:szCs w:val="16"/>
              </w:rPr>
              <w:br/>
              <w:t>(n= 1,416, 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91AB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5</w:t>
            </w:r>
            <w:r w:rsidRPr="003B12C1">
              <w:rPr>
                <w:color w:val="000000"/>
                <w:sz w:val="16"/>
                <w:szCs w:val="16"/>
              </w:rPr>
              <w:br/>
              <w:t>(n= 235, 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22D4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staging</w:t>
            </w:r>
            <w:r w:rsidRPr="003B12C1">
              <w:rPr>
                <w:color w:val="000000"/>
                <w:sz w:val="16"/>
                <w:szCs w:val="16"/>
              </w:rPr>
              <w:br/>
              <w:t>(n= 208, 1%)</w:t>
            </w:r>
          </w:p>
        </w:tc>
      </w:tr>
      <w:tr w:rsidR="00120B1D" w:rsidRPr="003B12C1" w14:paraId="2A5682C6" w14:textId="77777777" w:rsidTr="00B80438">
        <w:trPr>
          <w:trHeight w:val="98"/>
        </w:trPr>
        <w:tc>
          <w:tcPr>
            <w:tcW w:w="12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FA0F" w14:textId="77777777" w:rsidR="00120B1D" w:rsidRPr="003B12C1" w:rsidRDefault="00120B1D" w:rsidP="00B80438">
            <w:pPr>
              <w:spacing w:before="0" w:after="0"/>
              <w:jc w:val="center"/>
              <w:rPr>
                <w:sz w:val="16"/>
                <w:szCs w:val="16"/>
              </w:rPr>
            </w:pPr>
          </w:p>
          <w:p w14:paraId="66D1D6C1" w14:textId="77777777" w:rsidR="00120B1D" w:rsidRPr="003B12C1" w:rsidRDefault="00120B1D" w:rsidP="00B8043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</w:p>
          <w:p w14:paraId="1B28AAFE" w14:textId="77777777" w:rsidR="00120B1D" w:rsidRPr="003B12C1" w:rsidRDefault="00120B1D" w:rsidP="00B8043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CKD</w:t>
            </w:r>
          </w:p>
          <w:p w14:paraId="023495F0" w14:textId="77777777" w:rsidR="00120B1D" w:rsidRPr="003B12C1" w:rsidRDefault="00120B1D" w:rsidP="00B80438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G-stage using race-agnostic algorithm 1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CC7D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KD (n= 23,284, 100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A90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3,284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9B2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7,610 (33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F08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7,264 (3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17E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,473 (1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B15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808 (1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4E1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,416 (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EA18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35 (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879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08 (1)</w:t>
            </w:r>
          </w:p>
        </w:tc>
      </w:tr>
      <w:tr w:rsidR="00120B1D" w:rsidRPr="003B12C1" w14:paraId="5D9018B4" w14:textId="77777777" w:rsidTr="00B80438">
        <w:trPr>
          <w:trHeight w:val="1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3B46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CDE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1 (n= 5,319, 23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B02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,319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43A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,319 (10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417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709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BB0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074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260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879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04464650" w14:textId="77777777" w:rsidTr="00B80438">
        <w:trPr>
          <w:trHeight w:val="152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0919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941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2 (n= 6,981, 30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0E5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6,981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4692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291 (33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3B4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4,690 (6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4C5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492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2E04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28E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949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7B67E911" w14:textId="77777777" w:rsidTr="00B80438">
        <w:trPr>
          <w:trHeight w:val="143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4110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FD1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3a (n= 4,679, 20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F4E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4,679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3FC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354F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574 (5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879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105 (4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081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6E5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A96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08E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1C5862CA" w14:textId="77777777" w:rsidTr="00B80438">
        <w:trPr>
          <w:trHeight w:val="215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5340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C38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3b (n= 3,727, 16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28F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,727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C55F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B83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78BC44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,638 (4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75F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089 (5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4DF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6F3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C94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21AB07ED" w14:textId="77777777" w:rsidTr="00B80438">
        <w:trPr>
          <w:trHeight w:val="1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2A97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EC8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4 (n= 2,007, 9%)</w:t>
            </w:r>
            <w:r w:rsidRPr="003B12C1" w:rsidDel="007416BA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329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007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973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A99D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D24F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C91E9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719 (3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F39A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,288 (6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1AA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A1D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07A7ADF3" w14:textId="77777777" w:rsidTr="00B80438">
        <w:trPr>
          <w:trHeight w:val="152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D4A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13E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5 (n= 363, 2%)</w:t>
            </w:r>
            <w:r w:rsidRPr="003B12C1" w:rsidDel="007416BA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88F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63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6158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0DB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E76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DEB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0 (0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82D9F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28 (3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DF3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35 (6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698A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44201F77" w14:textId="77777777" w:rsidTr="00B80438">
        <w:trPr>
          <w:trHeight w:val="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8FC7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91F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staging (n= 208, 1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371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08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A4C8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595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FE9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FCD4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506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047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1D0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08 (100)</w:t>
            </w:r>
          </w:p>
        </w:tc>
      </w:tr>
      <w:tr w:rsidR="00120B1D" w:rsidRPr="003B12C1" w14:paraId="4EE704C3" w14:textId="77777777" w:rsidTr="00B80438">
        <w:trPr>
          <w:trHeight w:val="70"/>
        </w:trPr>
        <w:tc>
          <w:tcPr>
            <w:tcW w:w="12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3E45C" w14:textId="77777777" w:rsidR="00120B1D" w:rsidRPr="003B12C1" w:rsidRDefault="00120B1D" w:rsidP="00B8043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CKD</w:t>
            </w:r>
          </w:p>
          <w:p w14:paraId="563C65E0" w14:textId="77777777" w:rsidR="00120B1D" w:rsidRPr="003B12C1" w:rsidRDefault="00120B1D" w:rsidP="00B80438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G-stage using race-agnostic algorithm 2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D350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KD (n= 23,284, 100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7B0D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23,284 (100)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38D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7,610 (33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A73C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7,264 (3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8EFB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,743 (1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1F9F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808 (1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EECBD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,416 (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D0C7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35 (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40A2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08 (1)</w:t>
            </w:r>
          </w:p>
        </w:tc>
      </w:tr>
      <w:tr w:rsidR="00120B1D" w:rsidRPr="003B12C1" w14:paraId="5541540E" w14:textId="77777777" w:rsidTr="00B80438">
        <w:trPr>
          <w:trHeight w:val="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E915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9C08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1 (n= 6,124, 26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B7DF8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6,124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C49CA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6,124 (10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7BB2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388E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7050A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940A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20F58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3AA8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6E94347C" w14:textId="77777777" w:rsidTr="00B80438">
        <w:trPr>
          <w:trHeight w:val="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28FA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DC91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2 (n= 7,274, 31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865E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7,274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191926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,486 (2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677F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,788 (8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4D1D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2E4C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028B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7070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5EF9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752D16A8" w14:textId="77777777" w:rsidTr="00B80438">
        <w:trPr>
          <w:trHeight w:val="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E7CB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2980D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3a (n= 4,318, 19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FE6F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4,318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C6D1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C10F2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,476 (3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E127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842 (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7694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D860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C9DB4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ADB5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0C561165" w14:textId="77777777" w:rsidTr="00B80438">
        <w:trPr>
          <w:trHeight w:val="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B0F8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EDE6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3b (n= 3,339, 14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69F50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,339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A72A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CC85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CF2F8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901 (2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F965D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,438 (7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81E1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81E7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4C21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0938DF55" w14:textId="77777777" w:rsidTr="00B80438">
        <w:trPr>
          <w:trHeight w:val="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6160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8B9B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4 (n= 1,726, 8%)</w:t>
            </w:r>
            <w:r w:rsidRPr="003B12C1" w:rsidDel="007416BA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90515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,726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4D68A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749C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6CC8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116ACD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370 (2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B1BC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,356 (7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685E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ACC9F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07D190A8" w14:textId="77777777" w:rsidTr="00B80438">
        <w:trPr>
          <w:trHeight w:val="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C851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B7D14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G5 (n= 295, 1%)</w:t>
            </w:r>
            <w:r w:rsidRPr="003B12C1" w:rsidDel="007416BA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A566A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95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1D46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F7B72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F9377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07E9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713AA8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60 (2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3FDA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35 (8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783A1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</w:tr>
      <w:tr w:rsidR="00120B1D" w:rsidRPr="003B12C1" w14:paraId="5616CBA3" w14:textId="77777777" w:rsidTr="00B80438">
        <w:trPr>
          <w:trHeight w:val="70"/>
        </w:trPr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7365B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CF2CF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o staging (n= 208, 1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BE06A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08 (100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D2DF4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8D59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7B80F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CF0FE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5F613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DFA6A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C813C" w14:textId="77777777" w:rsidR="00120B1D" w:rsidRPr="003B12C1" w:rsidRDefault="00120B1D" w:rsidP="00B80438">
            <w:pPr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08 (100)</w:t>
            </w:r>
          </w:p>
        </w:tc>
      </w:tr>
    </w:tbl>
    <w:p w14:paraId="438F1B55" w14:textId="77777777" w:rsidR="00120B1D" w:rsidRPr="003B12C1" w:rsidRDefault="00120B1D" w:rsidP="00120B1D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 xml:space="preserve">Percentages inside the table represents row percentages. </w:t>
      </w:r>
    </w:p>
    <w:p w14:paraId="64187407" w14:textId="77777777" w:rsidR="00120B1D" w:rsidRPr="003B12C1" w:rsidRDefault="00120B1D" w:rsidP="00120B1D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>Abbreviations. CKD, chronic kidney disease.</w:t>
      </w:r>
    </w:p>
    <w:p w14:paraId="19281CD1" w14:textId="77777777" w:rsidR="00120B1D" w:rsidRPr="003B12C1" w:rsidRDefault="00120B1D" w:rsidP="00120B1D">
      <w:pPr>
        <w:spacing w:before="0" w:after="0"/>
        <w:rPr>
          <w:sz w:val="20"/>
          <w:szCs w:val="20"/>
        </w:rPr>
      </w:pPr>
      <w:r w:rsidRPr="003B12C1">
        <w:rPr>
          <w:sz w:val="20"/>
          <w:szCs w:val="20"/>
        </w:rPr>
        <w:t>Gray shading indicates patients who were reclassified into less severe stages of CKD patients after inclusion of race multiplier.</w:t>
      </w:r>
    </w:p>
    <w:p w14:paraId="32E64376" w14:textId="77777777" w:rsidR="00120B1D" w:rsidRPr="003B12C1" w:rsidRDefault="00120B1D" w:rsidP="00120B1D">
      <w:pPr>
        <w:spacing w:before="0" w:after="0"/>
        <w:rPr>
          <w:rFonts w:eastAsia="Times"/>
          <w:bCs/>
          <w:sz w:val="20"/>
          <w:szCs w:val="20"/>
        </w:rPr>
      </w:pPr>
      <w:r w:rsidRPr="003B12C1">
        <w:rPr>
          <w:rFonts w:eastAsia="Times"/>
          <w:bCs/>
          <w:sz w:val="20"/>
          <w:szCs w:val="20"/>
        </w:rPr>
        <w:t>Race-adjusted algorithm calculated eGFR using 2012 CKD-EPI formula while race-agnostic algorithm 1 used 2012 CKD-EPI formula with race modifier removed. Race-agnostic algorithm 2 calculated eGFR using the 2021 CKD-EPI refit without race. </w:t>
      </w:r>
    </w:p>
    <w:p w14:paraId="4A61344C" w14:textId="77777777" w:rsidR="00A1088F" w:rsidRDefault="00A1088F"/>
    <w:sectPr w:rsidR="00A1088F" w:rsidSect="00120B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23"/>
    <w:rsid w:val="00060EA7"/>
    <w:rsid w:val="00120B1D"/>
    <w:rsid w:val="00200123"/>
    <w:rsid w:val="008E37D3"/>
    <w:rsid w:val="00A1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AC5B42-0F75-4787-9749-2A1E4D43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B1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2012</Characters>
  <Application>Microsoft Office Word</Application>
  <DocSecurity>0</DocSecurity>
  <Lines>60</Lines>
  <Paragraphs>63</Paragraphs>
  <ScaleCrop>false</ScaleCrop>
  <Company>University of Florida Academic Health Center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2</cp:revision>
  <dcterms:created xsi:type="dcterms:W3CDTF">2024-02-12T20:15:00Z</dcterms:created>
  <dcterms:modified xsi:type="dcterms:W3CDTF">2024-02-12T20:16:00Z</dcterms:modified>
</cp:coreProperties>
</file>